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70D" w:rsidRDefault="00461A73" w:rsidP="00CE670D">
      <w:pPr>
        <w:pStyle w:val="Textbody"/>
        <w:spacing w:before="100" w:beforeAutospacing="1" w:line="480" w:lineRule="auto"/>
        <w:jc w:val="both"/>
        <w:rPr>
          <w:rFonts w:cs="Times New Roman"/>
        </w:rPr>
      </w:pPr>
      <w:r w:rsidRPr="0017628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 xml:space="preserve">4 </w:t>
      </w:r>
      <w:r w:rsidR="00CE670D" w:rsidRPr="0017628E">
        <w:rPr>
          <w:rFonts w:cs="Times New Roman"/>
          <w:b/>
          <w:bCs/>
        </w:rPr>
        <w:t>Table</w:t>
      </w:r>
      <w:r w:rsidR="00CE670D">
        <w:rPr>
          <w:rFonts w:cs="Times New Roman"/>
          <w:b/>
          <w:bCs/>
        </w:rPr>
        <w:t>.</w:t>
      </w:r>
      <w:r w:rsidR="00CE670D" w:rsidRPr="0017628E">
        <w:rPr>
          <w:rFonts w:cs="Times New Roman"/>
          <w:b/>
          <w:bCs/>
        </w:rPr>
        <w:t xml:space="preserve"> </w:t>
      </w:r>
      <w:r w:rsidR="00CE670D" w:rsidRPr="0017628E">
        <w:rPr>
          <w:rFonts w:cs="Times New Roman"/>
        </w:rPr>
        <w:t xml:space="preserve">Biological pathways of </w:t>
      </w:r>
      <w:r w:rsidR="00CE670D" w:rsidRPr="007401B5">
        <w:rPr>
          <w:rFonts w:cs="Times New Roman"/>
          <w:i/>
          <w:iCs/>
        </w:rPr>
        <w:t>SLC19A3</w:t>
      </w:r>
      <w:r w:rsidR="00CE670D">
        <w:rPr>
          <w:rFonts w:cs="Times New Roman"/>
        </w:rPr>
        <w:t xml:space="preserve"> and </w:t>
      </w:r>
      <w:r w:rsidR="00CE670D" w:rsidRPr="007401B5">
        <w:rPr>
          <w:rFonts w:cs="Times New Roman"/>
          <w:i/>
          <w:iCs/>
        </w:rPr>
        <w:t>GHR</w:t>
      </w:r>
      <w:r w:rsidR="00CE670D" w:rsidRPr="0017628E">
        <w:rPr>
          <w:rFonts w:cs="Times New Roman"/>
        </w:rPr>
        <w:t xml:space="preserve"> genes potentially associated with cognitive impairment in TNDF182-6</w:t>
      </w:r>
      <w:r w:rsidR="007B6280">
        <w:rPr>
          <w:rFonts w:cs="Times New Roman"/>
        </w:rPr>
        <w:t xml:space="preserve"> </w:t>
      </w:r>
      <w:r w:rsidR="007B6280" w:rsidRPr="0017628E">
        <w:rPr>
          <w:rFonts w:cs="Times New Roman"/>
        </w:rPr>
        <w:t>patient</w:t>
      </w:r>
      <w:bookmarkStart w:id="0" w:name="_GoBack"/>
      <w:bookmarkEnd w:id="0"/>
    </w:p>
    <w:p w:rsidR="00CE670D" w:rsidRPr="00461A73" w:rsidRDefault="00CE670D" w:rsidP="00CE670D">
      <w:pPr>
        <w:rPr>
          <w:sz w:val="16"/>
          <w:szCs w:val="16"/>
          <w:lang w:val="en-US"/>
        </w:rPr>
      </w:pPr>
    </w:p>
    <w:p w:rsidR="00CE670D" w:rsidRPr="00461A73" w:rsidRDefault="00CE670D" w:rsidP="00CE670D">
      <w:pPr>
        <w:rPr>
          <w:sz w:val="16"/>
          <w:szCs w:val="16"/>
          <w:lang w:val="en-US"/>
        </w:rPr>
      </w:pPr>
    </w:p>
    <w:tbl>
      <w:tblPr>
        <w:tblStyle w:val="Tableausimple2"/>
        <w:tblW w:w="9406" w:type="dxa"/>
        <w:tblLook w:val="04A0" w:firstRow="1" w:lastRow="0" w:firstColumn="1" w:lastColumn="0" w:noHBand="0" w:noVBand="1"/>
      </w:tblPr>
      <w:tblGrid>
        <w:gridCol w:w="1182"/>
        <w:gridCol w:w="2405"/>
        <w:gridCol w:w="1610"/>
        <w:gridCol w:w="1023"/>
        <w:gridCol w:w="1280"/>
        <w:gridCol w:w="1317"/>
        <w:gridCol w:w="1586"/>
        <w:gridCol w:w="1770"/>
        <w:gridCol w:w="1354"/>
      </w:tblGrid>
      <w:tr w:rsidR="00CE670D" w:rsidRPr="002B6B2E" w:rsidTr="00170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Genes</w:t>
            </w: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Disease (s) (OMIM)</w:t>
            </w: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Phenotype(s) MIM number(s)</w:t>
            </w: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OMIM gene number</w:t>
            </w: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Protein Name (Uniprot)</w:t>
            </w: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UniProt Accession Number</w:t>
            </w: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Pathways (Reactome, KEGG)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Biological Processes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Sources</w:t>
            </w: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GHR</w:t>
            </w: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Laron dwarfism</w:t>
            </w:r>
          </w:p>
        </w:tc>
        <w:tc>
          <w:tcPr>
            <w:tcW w:w="906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4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262500</w:t>
              </w:r>
            </w:hyperlink>
          </w:p>
        </w:tc>
        <w:tc>
          <w:tcPr>
            <w:tcW w:w="594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5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600946</w:t>
              </w:r>
            </w:hyperlink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B6B2E">
              <w:rPr>
                <w:rFonts w:ascii="Arial" w:eastAsia="Times New Roman" w:hAnsi="Arial" w:cs="Arial"/>
                <w:lang w:eastAsia="fr-FR"/>
              </w:rPr>
              <w:t>Growth Hormone Receptor</w:t>
            </w:r>
          </w:p>
        </w:tc>
        <w:tc>
          <w:tcPr>
            <w:tcW w:w="832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6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P10912</w:t>
              </w:r>
            </w:hyperlink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Cytokine Signaling in Immune system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activation of Janus kinase activity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UniProtKB, Reactome, GO central, Genecards, BHF-UCL</w:t>
            </w:r>
          </w:p>
        </w:tc>
      </w:tr>
      <w:tr w:rsidR="00CE670D" w:rsidRPr="002B6B2E" w:rsidTr="00170D9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Increased responsiveness to growth hormone</w:t>
            </w:r>
          </w:p>
        </w:tc>
        <w:tc>
          <w:tcPr>
            <w:tcW w:w="906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7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604271</w:t>
              </w:r>
            </w:hyperlink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Immune System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activation of MAPK activity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Growth hormone insensitivity partial</w:t>
            </w:r>
          </w:p>
        </w:tc>
        <w:tc>
          <w:tcPr>
            <w:tcW w:w="906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8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604271</w:t>
              </w:r>
            </w:hyperlink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Growth hormone receptor signaling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cellular response to hormone stimulus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2B6B2E" w:rsidTr="00170D9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Hypercholesterolemia, familial, (modifier of)</w:t>
            </w:r>
          </w:p>
        </w:tc>
        <w:tc>
          <w:tcPr>
            <w:tcW w:w="906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9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143890</w:t>
              </w:r>
            </w:hyperlink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Prolactin receptor signaling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Growth hormone receptor signaling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2B6B2E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Cytokine-cytokine receptor interaction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endocytosis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461A73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Growth hormone synthesis, secretion and action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growth hormone receptor signaling pathway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JAK-STAT signaling pathway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growth hormone receptor signaling pathway via JAK-STA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2B6B2E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Neuroactive ligand-receptor interaction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hormone metabolic process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PI3K-Akt signaling pathway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insulin-like growth factor receptor signaling pathway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461A73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positive regulation of multicellular organism growth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positive regulation of peptidyl-tyrosine phosphorylation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461A73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positive regulation of receptor signaling pathway via JAK-STA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positive regulation of tyrosine </w:t>
            </w: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lastRenderedPageBreak/>
              <w:t>phosphorylation of STAT protein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2B6B2E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receptor internalization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receptor signaling pathway via JAK-STA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461A73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regulation of multicellular organism growth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2B6B2E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response to cycloheximide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2B6B2E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response to estradiol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461A73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LC19A3</w:t>
            </w: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Thiamine metabolism dysfunction syndrome 2 (biotin- or thiamine-responsive encephalopathy type 2)</w:t>
            </w:r>
          </w:p>
        </w:tc>
        <w:tc>
          <w:tcPr>
            <w:tcW w:w="906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10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607483</w:t>
              </w:r>
            </w:hyperlink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r w:rsidRPr="002B6B2E"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  <w:t>* 606152</w:t>
            </w: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Thiamine transporter 2</w:t>
            </w:r>
          </w:p>
        </w:tc>
        <w:tc>
          <w:tcPr>
            <w:tcW w:w="832" w:type="dxa"/>
            <w:noWrap/>
            <w:hideMark/>
          </w:tcPr>
          <w:p w:rsidR="00CE670D" w:rsidRPr="002B6B2E" w:rsidRDefault="007B6280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u w:val="single"/>
                <w:lang w:eastAsia="fr-FR"/>
              </w:rPr>
            </w:pPr>
            <w:hyperlink r:id="rId11" w:history="1">
              <w:r w:rsidR="00CE670D" w:rsidRPr="002B6B2E">
                <w:rPr>
                  <w:rFonts w:ascii="Calibri" w:eastAsia="Times New Roman" w:hAnsi="Calibri" w:cs="Times New Roman"/>
                  <w:color w:val="0563C1"/>
                  <w:u w:val="single"/>
                  <w:lang w:eastAsia="fr-FR"/>
                </w:rPr>
                <w:t>Q9BZV2</w:t>
              </w:r>
            </w:hyperlink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Metabolism of vitamins and cofactors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thiamine-containing compound metabolic process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</w:tr>
      <w:tr w:rsidR="00CE670D" w:rsidRPr="002B6B2E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Metabolism of water-soluble vitamins and cofactors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thiamine transmembrane transpor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2B6B2E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Vitamin B1 (thiamin) metabolism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transmembrane transpor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461A73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Muscle contraction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val="en-US" w:eastAsia="fr-FR"/>
              </w:rPr>
              <w:t>regulation of ion transmembrane transpor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CE670D" w:rsidRPr="002B6B2E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Phase 0 - rapid depolarisation</w:t>
            </w: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response to toxic substance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2B6B2E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sensory perception of pain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2B6B2E" w:rsidTr="0017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sodium ion transmembrane transpor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670D" w:rsidRPr="002B6B2E" w:rsidTr="00170D9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  <w:noWrap/>
            <w:hideMark/>
          </w:tcPr>
          <w:p w:rsidR="00CE670D" w:rsidRPr="002B6B2E" w:rsidRDefault="00CE670D" w:rsidP="00170D9F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94" w:type="dxa"/>
            <w:noWrap/>
            <w:hideMark/>
          </w:tcPr>
          <w:p w:rsidR="00CE670D" w:rsidRPr="002B6B2E" w:rsidRDefault="00CE670D" w:rsidP="00170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05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32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93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8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B6B2E">
              <w:rPr>
                <w:rFonts w:ascii="Arial" w:eastAsia="Times New Roman" w:hAnsi="Arial" w:cs="Arial"/>
                <w:color w:val="000000"/>
                <w:lang w:eastAsia="fr-FR"/>
              </w:rPr>
              <w:t>sodium ion transport</w:t>
            </w:r>
          </w:p>
        </w:tc>
        <w:tc>
          <w:tcPr>
            <w:tcW w:w="1226" w:type="dxa"/>
            <w:noWrap/>
            <w:hideMark/>
          </w:tcPr>
          <w:p w:rsidR="00CE670D" w:rsidRPr="002B6B2E" w:rsidRDefault="00CE670D" w:rsidP="0017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CE670D" w:rsidRPr="00255441" w:rsidRDefault="00CE670D" w:rsidP="00CE670D">
      <w:pPr>
        <w:rPr>
          <w:sz w:val="16"/>
          <w:szCs w:val="16"/>
        </w:rPr>
      </w:pPr>
    </w:p>
    <w:p w:rsidR="00CE670D" w:rsidRDefault="00CE670D" w:rsidP="00CE670D"/>
    <w:p w:rsidR="00CE670D" w:rsidRPr="0017628E" w:rsidRDefault="00CE670D" w:rsidP="00CE670D">
      <w:pPr>
        <w:pStyle w:val="Textbody"/>
        <w:spacing w:before="100" w:beforeAutospacing="1" w:line="480" w:lineRule="auto"/>
        <w:jc w:val="both"/>
        <w:rPr>
          <w:rFonts w:cs="Times New Roman"/>
        </w:rPr>
      </w:pPr>
    </w:p>
    <w:p w:rsidR="00255441" w:rsidRPr="00CE670D" w:rsidRDefault="00255441" w:rsidP="00CE670D">
      <w:pPr>
        <w:rPr>
          <w:lang w:val="en-GB"/>
        </w:rPr>
      </w:pPr>
    </w:p>
    <w:sectPr w:rsidR="00255441" w:rsidRPr="00CE670D" w:rsidSect="002554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41"/>
    <w:rsid w:val="00255441"/>
    <w:rsid w:val="002B6B2E"/>
    <w:rsid w:val="00461A73"/>
    <w:rsid w:val="007B6280"/>
    <w:rsid w:val="00CE670D"/>
    <w:rsid w:val="00FC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0391A"/>
  <w15:chartTrackingRefBased/>
  <w15:docId w15:val="{0CAD10A8-EABC-4213-87EA-C7F70D4A9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255441"/>
    <w:rPr>
      <w:color w:val="0563C1"/>
      <w:u w:val="single"/>
    </w:rPr>
  </w:style>
  <w:style w:type="table" w:styleId="Tableausimple2">
    <w:name w:val="Plain Table 2"/>
    <w:basedOn w:val="TableauNormal"/>
    <w:uiPriority w:val="42"/>
    <w:rsid w:val="002554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xtbody">
    <w:name w:val="Text body"/>
    <w:basedOn w:val="Normal"/>
    <w:link w:val="TextbodyCar"/>
    <w:rsid w:val="00CE670D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GB" w:eastAsia="zh-CN" w:bidi="hi-IN"/>
    </w:rPr>
  </w:style>
  <w:style w:type="character" w:customStyle="1" w:styleId="TextbodyCar">
    <w:name w:val="Text body Car"/>
    <w:basedOn w:val="Policepardfaut"/>
    <w:link w:val="Textbody"/>
    <w:rsid w:val="00CE670D"/>
    <w:rPr>
      <w:rFonts w:ascii="Times New Roman" w:eastAsia="SimSun" w:hAnsi="Times New Roman" w:cs="Lucida Sans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mim.org/entry/604271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omim.org/entry/60427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P10912" TargetMode="External"/><Relationship Id="rId11" Type="http://schemas.openxmlformats.org/officeDocument/2006/relationships/hyperlink" Target="https://www.uniprot.org/uniprot/Q9BZV2" TargetMode="External"/><Relationship Id="rId5" Type="http://schemas.openxmlformats.org/officeDocument/2006/relationships/hyperlink" Target="https://omim.org/entry/600946" TargetMode="External"/><Relationship Id="rId10" Type="http://schemas.openxmlformats.org/officeDocument/2006/relationships/hyperlink" Target="https://omim.org/entry/607483" TargetMode="External"/><Relationship Id="rId4" Type="http://schemas.openxmlformats.org/officeDocument/2006/relationships/hyperlink" Target="https://omim.org/entry/262500" TargetMode="External"/><Relationship Id="rId9" Type="http://schemas.openxmlformats.org/officeDocument/2006/relationships/hyperlink" Target="https://omim.org/entry/14389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22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eddine</dc:creator>
  <cp:keywords/>
  <dc:description/>
  <cp:lastModifiedBy>Rahma Mkaouar</cp:lastModifiedBy>
  <cp:revision>4</cp:revision>
  <dcterms:created xsi:type="dcterms:W3CDTF">2021-01-09T13:00:00Z</dcterms:created>
  <dcterms:modified xsi:type="dcterms:W3CDTF">2021-07-24T18:37:00Z</dcterms:modified>
</cp:coreProperties>
</file>